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490" w:type="dxa"/>
        <w:tblInd w:w="-714" w:type="dxa"/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1984"/>
        <w:gridCol w:w="1843"/>
        <w:gridCol w:w="1701"/>
      </w:tblGrid>
      <w:tr w:rsidR="00713567" w:rsidRPr="00AD6367" w:rsidTr="00103430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bookmarkStart w:id="0" w:name="_GoBack"/>
            <w:bookmarkEnd w:id="0"/>
            <w:r w:rsidRPr="00A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C. h. </w:t>
            </w:r>
            <w:proofErr w:type="spellStart"/>
            <w:r w:rsidRPr="00AD6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ahali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C. h. </w:t>
            </w:r>
            <w:proofErr w:type="spellStart"/>
            <w:r w:rsidRPr="00AD6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nimrod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C. h. </w:t>
            </w:r>
            <w:proofErr w:type="spellStart"/>
            <w:r w:rsidRPr="00AD6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hottentotu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C. h. </w:t>
            </w:r>
            <w:proofErr w:type="spellStart"/>
            <w:r w:rsidRPr="00AD6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natalens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C. h. </w:t>
            </w:r>
            <w:proofErr w:type="spellStart"/>
            <w:r w:rsidRPr="00AD6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retoriae</w:t>
            </w:r>
            <w:proofErr w:type="spellEnd"/>
          </w:p>
        </w:tc>
      </w:tr>
      <w:tr w:rsidR="00713567" w:rsidRPr="00AD6367" w:rsidTr="00103430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C. h. </w:t>
            </w:r>
            <w:proofErr w:type="spellStart"/>
            <w:r w:rsidRPr="00AD6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ahal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713567" w:rsidRPr="00AD6367" w:rsidTr="00103430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C. h. </w:t>
            </w:r>
            <w:proofErr w:type="spellStart"/>
            <w:r w:rsidRPr="00AD6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nimrod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713567" w:rsidRPr="00AD6367" w:rsidTr="00103430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C. h. </w:t>
            </w:r>
            <w:proofErr w:type="spellStart"/>
            <w:r w:rsidRPr="00AD6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hottento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713567" w:rsidRPr="00AD6367" w:rsidTr="00103430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C. h. </w:t>
            </w:r>
            <w:proofErr w:type="spellStart"/>
            <w:r w:rsidRPr="00AD6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natal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713567" w:rsidRPr="00AD6367" w:rsidTr="00103430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C. h. </w:t>
            </w:r>
            <w:proofErr w:type="spellStart"/>
            <w:r w:rsidRPr="00AD63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retori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.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567" w:rsidRPr="00AD6367" w:rsidRDefault="00713567" w:rsidP="0010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D6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</w:tr>
    </w:tbl>
    <w:p w:rsidR="00990236" w:rsidRDefault="00990236"/>
    <w:sectPr w:rsidR="009902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33A"/>
    <w:rsid w:val="002B1FB4"/>
    <w:rsid w:val="0048056A"/>
    <w:rsid w:val="0057033A"/>
    <w:rsid w:val="00713567"/>
    <w:rsid w:val="00990236"/>
    <w:rsid w:val="00C61DD3"/>
    <w:rsid w:val="00C81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89375B-DD18-4349-8A47-7E0673ADD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56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2</Characters>
  <Application>Microsoft Office Word</Application>
  <DocSecurity>0</DocSecurity>
  <Lines>1</Lines>
  <Paragraphs>1</Paragraphs>
  <ScaleCrop>false</ScaleCrop>
  <Company>University of Johannesburg</Company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zoo4</dc:creator>
  <cp:keywords/>
  <dc:description/>
  <cp:lastModifiedBy>Molzoo4</cp:lastModifiedBy>
  <cp:revision>6</cp:revision>
  <dcterms:created xsi:type="dcterms:W3CDTF">2018-10-08T11:34:00Z</dcterms:created>
  <dcterms:modified xsi:type="dcterms:W3CDTF">2019-02-18T07:06:00Z</dcterms:modified>
</cp:coreProperties>
</file>